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86535</wp:posOffset>
                </wp:positionH>
                <wp:positionV relativeFrom="paragraph">
                  <wp:posOffset>1905</wp:posOffset>
                </wp:positionV>
                <wp:extent cx="388620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780"/>
                              <w:gridCol w:w="2520"/>
                              <w:gridCol w:w="1820"/>
                            </w:tblGrid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612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eastAsia="Times New Roman" w:cs="Times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Lucida Grande" w:ascii="Times" w:hAnsi="Times"/>
                                      <w:color w:val="000000"/>
                                    </w:rPr>
                                    <w:t>Supplementary Table S10: List of the 286 RNAs included in the unbound grou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Ensembl Gene ID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Ref Seq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LSM14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25710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55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FNA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24336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2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DHFR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22871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07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GAM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22678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0298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ALM2P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21548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G_0048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ATP5G1P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21431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G_0289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REPIN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21402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34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RRM2P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21401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G_0266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AP1G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21398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9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HP2P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21378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G_0052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GTF2H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21378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5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GAPDHP7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21337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G_0030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NORA4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20749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R_0029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NORA57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20659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R_0043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ZBTB48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20485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3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HLA-DM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20425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61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HIST2H2BF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20381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0245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NORA73B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20008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R_0044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9orf11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9891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63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T1F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9841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9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GEA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9840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22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ZNF54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9813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4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PZL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9796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9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HIST1H4K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9791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5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TEAD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9790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2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TPD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9758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2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WDR4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9699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70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ANXA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9697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1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ASP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9695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2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LXNB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9657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24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ANAPC7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9651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62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RRP7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8930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57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AC002398.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8822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AC002398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RTN4RL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8690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1785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RR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8665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53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UBE2H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8659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3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IFITM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8588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6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ZFP36L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8565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9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ELF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8504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6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HIST2H2AC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8426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5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IRAK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8421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5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HEK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8376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71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HIST2H2AA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8355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5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AP2A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8302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23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NOT1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8297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54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WSR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8294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2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MC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8271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0180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LK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7933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9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PI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7880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4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GTPBP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7860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22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FLII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7773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BNIP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7617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0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R2F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7574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6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ATP2A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7443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6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LK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7384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0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JUP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7380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2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2orf7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7355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1055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SRR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7315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4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RAR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7281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09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ZNF13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7226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4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E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7211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7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THOP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7200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2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TPS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7179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9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RGS1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7170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8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XXC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7160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64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HAR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7044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1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GMT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7043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4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RFN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6973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9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FNA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6924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4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AP2K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6903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7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FEN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6849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1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ACOX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6830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5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HIST1H1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6829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3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AP4K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6806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5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KLK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6775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7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ERTAD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6756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33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TMEM41B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6647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5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OLC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6619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7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TTC7B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6591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0108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KLHDC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6551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3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LDN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6521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3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PIDR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6480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0803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AP3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6410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8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OC1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6408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54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GRMC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6404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63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EMO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6295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59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FUBP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6261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9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TX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6223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1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PSF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6091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66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FAM189B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6076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65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HTOP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6067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56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ED27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6056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2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T6GALNAC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6040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34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ATP6V0D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5972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6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TSC22D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5751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0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HNRNPU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5318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5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DCD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5059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4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ERPINH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925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2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ADM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892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1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RSU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848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24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BAG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765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2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OMZP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670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22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FKBI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623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5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ABT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610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33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TNFRSF2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607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4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GTF2H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573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5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CE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519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6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IF2B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519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9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DYNC1LI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463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61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ARP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379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6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UBAP2L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356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8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ALDH9A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314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06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LK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273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2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ANAPC1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155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64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SNK1D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155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8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IF4A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154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7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RAB40B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154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68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LC16A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152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2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TMC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152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72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ARHGDI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152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3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ARRB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148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3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18orf8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145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33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IMPA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140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2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AFG3L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138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67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S18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138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6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TRH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137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60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LTC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136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8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PEPP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127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63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TOB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123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7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TOM1L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119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4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DDX5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114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7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OB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110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0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TCF2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100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9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DUFB1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099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5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RPS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098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9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BTPS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094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7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OL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093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9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GCSH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090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4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UDT7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087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1056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KIFC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085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5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DHX38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082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DR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074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8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UQCRC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074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3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ARN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069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5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EC11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061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3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IQGAP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057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8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FURIN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056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5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FGE8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054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9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OL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052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6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CAMP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049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6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ULK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047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0994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ML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046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6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USP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045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65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WAR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4010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1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HADH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879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3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ASP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879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2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USO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876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7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IDH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841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8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ALHM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817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59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RM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740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72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BPHL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727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3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FPG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687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9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DK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680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2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DBNL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627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0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DNAJB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592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67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KRT7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548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5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RPH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540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62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ORC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533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23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HILPD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524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33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OSTF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499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23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ARF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428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6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SNK1G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327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3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PRIP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303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5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UTYH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278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22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DPH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276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3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TL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274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9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TIMM10B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228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21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LX1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220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014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HSD17B7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219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63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PAR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217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0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DHX3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215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9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TARD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174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68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ACLY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147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0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DKC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082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3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LC6A8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082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6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XOSC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071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2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TUBGCP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064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66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RKCSH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017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7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LDLR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3016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05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VGF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2856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3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OR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2794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09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KTN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2677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9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LK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2676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2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UBA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2626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4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2595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3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AHNAK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2494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6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TAU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2421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6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T5C3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2264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64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RBBP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2225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69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ZNF63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2186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63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OCS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2083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8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FKBP1B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1978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1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RHOQ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1972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22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EK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1940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3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RAP1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1647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8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DHCR2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1613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7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EBPZ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1581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7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GORASP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1580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55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GTF3C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1520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5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TP53I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1512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8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IF4G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1486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9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TFDP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1412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62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RGIC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1371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0317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DROSH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1336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32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LC29A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1275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9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RPF4B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1273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9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HBS1L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1233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66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CM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1211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3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HD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1164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2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DCP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1006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0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AT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906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56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DHRS7B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901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55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EC23IP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765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71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IF3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758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7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RPF3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561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56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NRNP7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485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0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KCNN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478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2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AN2B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477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05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MC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441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6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GABPB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406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TSH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381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3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DNAJA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342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1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HMOX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341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UBP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327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4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OG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305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53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2F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141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2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TSR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118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5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RAE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114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6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RABGGT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094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5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CK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088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5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LGMN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060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6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KIAA093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036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52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GSM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035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57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CM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029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67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DNAL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024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7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RTCB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022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3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DDX17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020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63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ES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10002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3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GADD45B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9986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56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RASSF7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9984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4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HNRNPM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9978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9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TSPAN1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9928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23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AAA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9491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56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TINF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9233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24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HECTD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9214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53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ORC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9165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3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AE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9031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8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XN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8915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8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APKAPK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8902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6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ADD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8727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1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EPHS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8647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22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RAD54L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8599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5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APLP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8423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6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ITGB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8278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2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MARCD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8201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0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KIAA002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8060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8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ARAF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7806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16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FKB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7715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5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CM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7600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9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MARCE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7358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0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TCF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7156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2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TRIP1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7153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2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UCB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7008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BCL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6939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1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RLEC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6891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57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YFIP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6879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6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YFIP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5516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3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RSS8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5234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7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FUT8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3317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44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TSSC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3238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3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R1H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2543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6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ED2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0883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148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ITGA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0588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22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GCFC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0543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32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HCC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0496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3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HS3ST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ENSG0000000258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M_00511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6pt;height:841.9pt;mso-wrap-distance-left:9pt;mso-wrap-distance-right:9pt;mso-wrap-distance-top:0pt;mso-wrap-distance-bottom:0pt;margin-top:0.15pt;mso-position-vertical-relative:text;margin-left:117.05pt;mso-position-horizontal-relative:page">
                <v:fill opacity="0f"/>
                <v:textbox inset="0in,0in,0in,0in">
                  <w:txbxContent>
                    <w:tbl>
                      <w:tblPr>
                        <w:tblW w:w="6120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780"/>
                        <w:gridCol w:w="2520"/>
                        <w:gridCol w:w="1820"/>
                      </w:tblGrid>
                      <w:tr>
                        <w:trPr>
                          <w:trHeight w:val="560" w:hRule="atLeast"/>
                        </w:trPr>
                        <w:tc>
                          <w:tcPr>
                            <w:tcW w:w="612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eastAsia="Times New Roman" w:cs="Times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Lucida Grande" w:ascii="Times" w:hAnsi="Times"/>
                                <w:color w:val="000000"/>
                              </w:rPr>
                              <w:t>Supplementary Table S10: List of the 286 RNAs included in the unbound group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1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en-US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en-US"/>
                              </w:rPr>
                              <w:t>Ensembl Gene ID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en-US"/>
                              </w:rPr>
                              <w:t>Ref Seq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LSM14A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25710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557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FNA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24336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22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DHFR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22871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079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GAM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22678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02989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ALM2P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21548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G_00485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ATP5G1P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214318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G_02897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REPIN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21402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340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RRM2P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214018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G_02667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AP1G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21398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91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HP2P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21378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G_00529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GTF2H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213780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51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GAPDHP7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21337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G_00302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SNORA4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20749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R_00297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SNORA57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20659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R_00439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ZBTB48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20485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34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HLA-DMA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20425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612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HIST2H2BF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20381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02459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SNORA73B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20008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R_00440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9orf11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9891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639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MT1F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9841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94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MGEA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98408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221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ZNF54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98131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48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MPZL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9796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95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HIST1H4K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9791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54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TEAD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9790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21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TPD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9758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24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WDR4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96998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707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ANXA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9697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15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ASP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9695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22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LXNB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9657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240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ANAPC7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96510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623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RRP7A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8930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570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AC002398.9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8822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AC002398.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RTN4RL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8690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17857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RR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8665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536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UBE2H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86591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34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IFITM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8588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64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ZFP36L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85650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92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ELFA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8504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66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HIST2H2AC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84260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51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IRAK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8421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56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HEK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8376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719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HIST2H2AA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83558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51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AP2A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83020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230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NOT1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8297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544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WSR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8294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24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MC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8271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01802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LK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7933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99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MPI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7880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43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GTPBP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7860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222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FLII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77731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01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BNIP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76171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05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R2F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7574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65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ATP2A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7443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68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LK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7384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07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JUP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73801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23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2orf7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7355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10551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SRRA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7315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45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RAR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7281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096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ZNF13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7226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43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E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7211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79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THOP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7200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24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TPS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7179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90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RGS19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71700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87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XXC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7160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646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HARS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7044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10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MGMT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70430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41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RFN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6973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91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FNA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6924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42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MAP2K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6903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75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FEN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6849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11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ACOX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6830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50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HIST1H1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68298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32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MAP4K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6806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57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KLK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6775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77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SERTAD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6756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336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TMEM41B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66471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501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OLC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6619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74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TTC7B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6591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01085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KLHDC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6551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31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LDN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6521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30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SPIDR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64808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08039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SAP3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6410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86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OC1A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6408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542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GRMC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64040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632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MEMO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6295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595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FUBP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6261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90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STX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6223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16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PSF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6091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669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FAM189B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6076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658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HTOP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6067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560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MED27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6056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26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ST6GALNAC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60408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344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ATP6V0D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59720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69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TSC22D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5751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08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HNRNPU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5318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50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DCD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5059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45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SERPINH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925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23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ADM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892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12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RSU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848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242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BAG9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765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21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OMZP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670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223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FKBI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623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55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ABT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610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337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TNFRSF2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607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45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GTF2H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573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51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CE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519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69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IF2B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5191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90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DYNC1LI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463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614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ARP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379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61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UBAP2L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356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84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ALDH9A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314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069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LK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2731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26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ANAPC1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155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647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SNK1D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1551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89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IF4A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154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74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RAB40B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154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682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SLC16A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152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20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TMC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152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726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ARHGDIA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152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30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ARRB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1480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31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18orf8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145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332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IMPA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1401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21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AFG3L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138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679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SS18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1380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63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TRH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1378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607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LTC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136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85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PEPPS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127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631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TOB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123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74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TOM1L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1198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48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DDX5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1141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701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OB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1101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06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TCF2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100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97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DUFB1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0990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54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RPS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0988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95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MBTPS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094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79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OL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093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94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GCSH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090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48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UDT7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087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10566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KIFC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085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55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DHX38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082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00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DR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074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80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UQCRC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0740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36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ARN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069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58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SEC11A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061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30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IQGAP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057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87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FURIN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056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56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MFGE8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054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92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OL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0521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69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SCAMP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049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69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ULK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047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09943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ML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046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67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USP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045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653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WARS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4010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18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HADH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879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32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ASP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879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22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USO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8768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71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IDH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841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89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ALHM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817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591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RM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740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724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BPHL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727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33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FPGS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687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95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DK9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680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26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DBNL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627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06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DNAJB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592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673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KRT7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5480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55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RPH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540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626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ORC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533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238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HILPDA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524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333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OSTF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499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238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ARF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428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65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SNK1G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327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31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MPRIP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3030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513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MUTYH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2781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222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DPH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2768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38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MTL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274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92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TIMM10B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228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219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SLX1A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220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01499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HSD17B7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219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637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PAR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2170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03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DHX3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215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96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STARD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1748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680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ACLY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147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09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DKC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082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36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SLC6A8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0821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62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XOSC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071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28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TUBGCP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0640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665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RKCSH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017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74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LDLR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3016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052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VGF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2856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37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OR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27948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094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KTN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2677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98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LK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2676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22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UBA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26261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49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2595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38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AHNAK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2494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62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STAU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2421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60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T5C3A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2264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648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RBBP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2225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691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ZNF639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2186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633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SOCS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2083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87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FKBP1B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1978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11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RHOQ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1972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224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EK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19408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39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RAP1A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1647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88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DHCR2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1613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76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EBPZ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1581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76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GORASP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1580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553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GTF3C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1520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52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TP53I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1512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88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IF4G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1486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95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TFDP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1412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628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RGIC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1371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03171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DROSHA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13360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323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SLC29A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1275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95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RPF4B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1273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91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HBS1L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1233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662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MCM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12118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38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HD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1164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27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DCPS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1006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02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AT9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906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565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DHRS7B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901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551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SEC23IP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7651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719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IF3A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7581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75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RPF3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5618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562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SNRNP7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485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08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KCNN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478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25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MAN2B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477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052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MC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441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67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GABPB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406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04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TSH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3811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39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DNAJA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342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14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HMOX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341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13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UBP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327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48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OG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3051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538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2F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141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22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TSR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1188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53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RAE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114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61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RABGGTA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094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58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CK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088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56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LGMN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0600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60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KIAA093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036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526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SGSM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035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570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MCM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029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673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DNAL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024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74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RTCB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0220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30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DDX17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0201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638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ES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10002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30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GADD45B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99860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567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RASSF7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9984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47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HNRNPM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9978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96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TSPAN1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9928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233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AAAS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9491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566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TINF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92330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246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HECTD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92148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538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ORC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91651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32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MAEA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9031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88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XN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8915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85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MAPKAPK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8902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66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ADD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8727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11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SEPHS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8647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224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RAD54L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8599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57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APLP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8423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64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ITGB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82781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21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SMARCD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8201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07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KIAA002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80608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87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ARAF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78061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165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FKB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77150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50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MCM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7600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91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SMARCE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7358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07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TCF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7156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20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TRIP1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7153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23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UCB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70081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01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BCL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6939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17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RLEC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68912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570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YFIP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6879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60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YFIP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55163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37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RSS8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5234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77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FUT8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33170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448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TSSC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3238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31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R1H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2543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69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MED2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08838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1481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ITGA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0588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220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GCFC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0543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320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HCCS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04961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33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HS3ST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ENSG00000002587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M_00511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261110</wp:posOffset>
                </wp:positionH>
                <wp:positionV relativeFrom="paragraph">
                  <wp:posOffset>283845</wp:posOffset>
                </wp:positionV>
                <wp:extent cx="14605" cy="131445"/>
                <wp:effectExtent l="0" t="0" r="0" b="0"/>
                <wp:wrapSquare wrapText="largest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" cy="131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.15pt;height:10.35pt;mso-wrap-distance-left:9pt;mso-wrap-distance-right:9pt;mso-wrap-distance-top:0pt;mso-wrap-distance-bottom:0pt;margin-top:22.35pt;mso-position-vertical-relative:text;margin-left:99.3pt;mso-position-horizontal-relative:page">
                <v:fill opacity="0f"/>
                <v:textbox inset="0in,0in,0in,0in">
                  <w:txbxContent>
                    <w:p>
                      <w:pPr>
                        <w:pStyle w:val="Caption"/>
                        <w:spacing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mbria" w:hAnsi="Cambria" w:eastAsia="ＭＳ 明朝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</w:pPr>
    <w:rPr>
      <w:rFonts w:ascii="Helvetica" w:hAnsi="Helvetica" w:cs="Helvetica"/>
      <w:sz w:val="20"/>
      <w:szCs w:val="20"/>
      <w:lang w:val="en-US"/>
    </w:rPr>
  </w:style>
  <w:style w:type="paragraph" w:styleId="Xl64">
    <w:name w:val="xl64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styleId="Xl65">
    <w:name w:val="xl65"/>
    <w:basedOn w:val="Normal"/>
    <w:qFormat/>
    <w:pPr>
      <w:spacing w:before="280" w:after="280"/>
    </w:pPr>
    <w:rPr>
      <w:rFonts w:ascii="Times New Roman" w:hAnsi="Times New Roman" w:cs="Times New Roman"/>
      <w:sz w:val="20"/>
      <w:szCs w:val="20"/>
      <w:lang w:val="en-US"/>
    </w:rPr>
  </w:style>
  <w:style w:type="paragraph" w:styleId="Xl66">
    <w:name w:val="xl66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Xl67">
    <w:name w:val="xl67"/>
    <w:basedOn w:val="Normal"/>
    <w:qFormat/>
    <w:pPr>
      <w:spacing w:before="280" w:after="280"/>
      <w:textAlignment w:val="center"/>
    </w:pPr>
    <w:rPr>
      <w:rFonts w:ascii="Helvetica" w:hAnsi="Helvetica" w:cs="Helvetica"/>
      <w:b/>
      <w:bCs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11:13:00Z</dcterms:created>
  <dc:creator>Cinzia Bersani</dc:creator>
  <dc:description/>
  <cp:keywords/>
  <dc:language>en-US</dc:language>
  <cp:lastModifiedBy>Cinzia Bersani</cp:lastModifiedBy>
  <dcterms:modified xsi:type="dcterms:W3CDTF">2015-11-23T11:22:00Z</dcterms:modified>
  <cp:revision>2</cp:revision>
  <dc:subject/>
  <dc:title/>
</cp:coreProperties>
</file>